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alysis of NECC2 localization with protein excluded from caveolae, and validation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v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ilencing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389880" cy="4486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0" r="-1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omparison of the NECC2 immunosignal with the protein excluded from caveolae, Perilipin1, related to Fig. 2a. Representative confocal images are shown (n = 2). Scale bar 10 μm. (a)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v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ilencing, related to Fig. 2d. Whole cell protein extracts were subjected to immunoblot using caveolin 1 (CAV1), NECC2, and B-actin antibodies. The data are expressed as a ratio between target proteins and B-actin, and represent the means ± SEM of 5 independent experiments. Data were analyzed using independent samples t test and expressed as arbitrary units (a.u.) (b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0T13:55:00Z</dcterms:created>
  <dc:creator>Jaime David López Alcalá</dc:creator>
  <dc:description/>
  <cp:keywords/>
  <dc:language>en-US</dc:language>
  <cp:lastModifiedBy>Yolanda</cp:lastModifiedBy>
  <dcterms:modified xsi:type="dcterms:W3CDTF">2018-05-22T21:49:00Z</dcterms:modified>
  <cp:revision>31</cp:revision>
  <dc:subject/>
  <dc:title/>
</cp:coreProperties>
</file>